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2061A" w14:textId="5D5239E4" w:rsidR="00C65FB8" w:rsidRPr="00190E2F" w:rsidRDefault="00190E2F" w:rsidP="00190E2F">
      <w:pPr>
        <w:jc w:val="left"/>
        <w:rPr>
          <w:rFonts w:asciiTheme="majorBidi" w:hAnsiTheme="majorBidi" w:cstheme="majorBidi"/>
          <w:b/>
          <w:bCs/>
          <w:sz w:val="28"/>
          <w:szCs w:val="28"/>
        </w:rPr>
      </w:pPr>
      <w:r w:rsidRPr="00190E2F">
        <w:rPr>
          <w:rFonts w:asciiTheme="majorBidi" w:hAnsiTheme="majorBidi" w:cstheme="majorBidi"/>
          <w:b/>
          <w:bCs/>
          <w:sz w:val="28"/>
          <w:szCs w:val="28"/>
        </w:rPr>
        <w:t xml:space="preserve">Additional file 1: </w:t>
      </w:r>
      <w:r w:rsidR="00C65FB8" w:rsidRPr="00190E2F">
        <w:rPr>
          <w:rFonts w:asciiTheme="majorBidi" w:hAnsiTheme="majorBidi" w:cstheme="majorBidi"/>
          <w:b/>
          <w:bCs/>
          <w:sz w:val="28"/>
          <w:szCs w:val="28"/>
        </w:rPr>
        <w:t>Data Extraction Form</w:t>
      </w:r>
    </w:p>
    <w:p w14:paraId="7AE0E9FC" w14:textId="77777777" w:rsidR="00C65FB8" w:rsidRPr="00190E2F" w:rsidRDefault="00C65FB8" w:rsidP="00C65FB8">
      <w:pPr>
        <w:jc w:val="center"/>
        <w:rPr>
          <w:rFonts w:asciiTheme="majorBidi" w:hAnsiTheme="majorBidi" w:cstheme="majorBidi"/>
          <w:sz w:val="28"/>
          <w:szCs w:val="28"/>
        </w:rPr>
      </w:pPr>
      <w:r w:rsidRPr="00190E2F">
        <w:rPr>
          <w:rFonts w:asciiTheme="majorBidi" w:hAnsiTheme="majorBidi" w:cstheme="majorBidi"/>
          <w:sz w:val="28"/>
          <w:szCs w:val="28"/>
        </w:rPr>
        <w:t>BOTS</w:t>
      </w:r>
    </w:p>
    <w:p w14:paraId="217D60E2" w14:textId="05A9EBFB" w:rsidR="00C65FB8" w:rsidRPr="00190E2F" w:rsidRDefault="00C65FB8" w:rsidP="00C65FB8">
      <w:pPr>
        <w:jc w:val="center"/>
        <w:rPr>
          <w:rFonts w:asciiTheme="majorBidi" w:hAnsiTheme="majorBidi" w:cstheme="majorBidi"/>
          <w:sz w:val="28"/>
          <w:szCs w:val="28"/>
        </w:rPr>
      </w:pPr>
      <w:r w:rsidRPr="00190E2F">
        <w:rPr>
          <w:rFonts w:asciiTheme="majorBidi" w:hAnsiTheme="majorBidi" w:cstheme="majorBidi"/>
          <w:sz w:val="28"/>
          <w:szCs w:val="28"/>
        </w:rPr>
        <w:t>Quantitative Part</w:t>
      </w:r>
    </w:p>
    <w:p w14:paraId="62CEA491" w14:textId="7470A652" w:rsidR="002A6C2F" w:rsidRPr="00301971" w:rsidRDefault="002A6C2F" w:rsidP="00893D89">
      <w:pPr>
        <w:jc w:val="left"/>
        <w:rPr>
          <w:rFonts w:asciiTheme="majorBidi" w:hAnsiTheme="majorBidi" w:cstheme="majorBidi"/>
          <w:b/>
          <w:bCs/>
        </w:rPr>
      </w:pPr>
      <w:r w:rsidRPr="00301971">
        <w:rPr>
          <w:rFonts w:asciiTheme="majorBidi" w:hAnsiTheme="majorBidi" w:cstheme="majorBidi"/>
          <w:b/>
          <w:bCs/>
        </w:rPr>
        <w:t>P</w:t>
      </w:r>
      <w:r w:rsidR="00893D89" w:rsidRPr="00301971">
        <w:rPr>
          <w:rFonts w:asciiTheme="majorBidi" w:hAnsiTheme="majorBidi" w:cstheme="majorBidi"/>
          <w:b/>
          <w:bCs/>
        </w:rPr>
        <w:t xml:space="preserve">art 1: </w:t>
      </w:r>
      <w:r w:rsidR="0085432B" w:rsidRPr="00301971">
        <w:rPr>
          <w:rFonts w:asciiTheme="majorBidi" w:hAnsiTheme="majorBidi" w:cstheme="majorBidi"/>
          <w:b/>
          <w:bCs/>
        </w:rPr>
        <w:t>Trial</w:t>
      </w:r>
      <w:r w:rsidR="00893D89" w:rsidRPr="00301971">
        <w:rPr>
          <w:rFonts w:asciiTheme="majorBidi" w:hAnsiTheme="majorBidi" w:cstheme="majorBidi"/>
          <w:b/>
          <w:bCs/>
        </w:rPr>
        <w:t xml:space="preserve">’s Characteristics </w:t>
      </w:r>
    </w:p>
    <w:tbl>
      <w:tblPr>
        <w:tblStyle w:val="TableGrid"/>
        <w:tblW w:w="9688" w:type="dxa"/>
        <w:tblLayout w:type="fixed"/>
        <w:tblLook w:val="06A0" w:firstRow="1" w:lastRow="0" w:firstColumn="1" w:lastColumn="0" w:noHBand="1" w:noVBand="1"/>
      </w:tblPr>
      <w:tblGrid>
        <w:gridCol w:w="2830"/>
        <w:gridCol w:w="3916"/>
        <w:gridCol w:w="1471"/>
        <w:gridCol w:w="1471"/>
      </w:tblGrid>
      <w:tr w:rsidR="006722C7" w:rsidRPr="008A3FA4" w14:paraId="1C3B1EED" w14:textId="77777777" w:rsidTr="00B74216">
        <w:trPr>
          <w:trHeight w:val="519"/>
          <w:tblHeader/>
        </w:trPr>
        <w:tc>
          <w:tcPr>
            <w:tcW w:w="2830" w:type="dxa"/>
          </w:tcPr>
          <w:p w14:paraId="4B6F325D" w14:textId="6A3E8D77" w:rsidR="006722C7" w:rsidRPr="006722C7" w:rsidRDefault="006722C7" w:rsidP="0016367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6722C7">
              <w:rPr>
                <w:rFonts w:asciiTheme="majorBidi" w:hAnsiTheme="majorBidi" w:cstheme="majorBidi"/>
                <w:b/>
                <w:bCs/>
              </w:rPr>
              <w:t>Variable</w:t>
            </w:r>
          </w:p>
        </w:tc>
        <w:tc>
          <w:tcPr>
            <w:tcW w:w="3916" w:type="dxa"/>
          </w:tcPr>
          <w:p w14:paraId="03EBEE29" w14:textId="67803AAD" w:rsidR="006722C7" w:rsidRPr="006722C7" w:rsidRDefault="006722C7" w:rsidP="0016367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6722C7">
              <w:rPr>
                <w:rFonts w:asciiTheme="majorBidi" w:hAnsiTheme="majorBidi" w:cstheme="majorBidi"/>
                <w:b/>
                <w:bCs/>
              </w:rPr>
              <w:t>Variable type</w:t>
            </w:r>
            <w:r>
              <w:rPr>
                <w:rFonts w:asciiTheme="majorBidi" w:hAnsiTheme="majorBidi" w:cstheme="majorBidi"/>
                <w:b/>
                <w:bCs/>
              </w:rPr>
              <w:t xml:space="preserve"> (responses)</w:t>
            </w:r>
          </w:p>
        </w:tc>
        <w:tc>
          <w:tcPr>
            <w:tcW w:w="1471" w:type="dxa"/>
          </w:tcPr>
          <w:p w14:paraId="0D1C3C3E" w14:textId="04D67544" w:rsidR="006722C7" w:rsidRPr="006722C7" w:rsidRDefault="006722C7" w:rsidP="7CF4F91F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6722C7">
              <w:rPr>
                <w:rFonts w:asciiTheme="majorBidi" w:hAnsiTheme="majorBidi" w:cstheme="majorBidi"/>
                <w:b/>
                <w:bCs/>
              </w:rPr>
              <w:t>Comments</w:t>
            </w:r>
          </w:p>
        </w:tc>
        <w:tc>
          <w:tcPr>
            <w:tcW w:w="1471" w:type="dxa"/>
          </w:tcPr>
          <w:p w14:paraId="0F3FC37C" w14:textId="0340E83D" w:rsidR="006722C7" w:rsidRPr="00B74216" w:rsidRDefault="00B74216" w:rsidP="0016367C">
            <w:pPr>
              <w:spacing w:line="360" w:lineRule="auto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74216">
              <w:rPr>
                <w:rFonts w:asciiTheme="majorBidi" w:hAnsiTheme="majorBidi" w:cstheme="majorBidi"/>
                <w:b/>
                <w:bCs/>
              </w:rPr>
              <w:t>Extracted by</w:t>
            </w:r>
          </w:p>
        </w:tc>
      </w:tr>
      <w:tr w:rsidR="008D126A" w:rsidRPr="008A3FA4" w14:paraId="08C8638C" w14:textId="30DA21B0" w:rsidTr="3E87738C">
        <w:trPr>
          <w:trHeight w:val="519"/>
        </w:trPr>
        <w:tc>
          <w:tcPr>
            <w:tcW w:w="2830" w:type="dxa"/>
          </w:tcPr>
          <w:p w14:paraId="38CAEA79" w14:textId="1A4544EC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 xml:space="preserve">Trial </w:t>
            </w:r>
            <w:r>
              <w:rPr>
                <w:rFonts w:asciiTheme="majorBidi" w:hAnsiTheme="majorBidi" w:cstheme="majorBidi"/>
              </w:rPr>
              <w:t>NIHR number</w:t>
            </w:r>
          </w:p>
        </w:tc>
        <w:tc>
          <w:tcPr>
            <w:tcW w:w="3916" w:type="dxa"/>
          </w:tcPr>
          <w:p w14:paraId="5B91F09B" w14:textId="58F43FEC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471" w:type="dxa"/>
          </w:tcPr>
          <w:p w14:paraId="3111D507" w14:textId="07BC66D5" w:rsidR="008D126A" w:rsidRPr="008A3FA4" w:rsidRDefault="5A26A925" w:rsidP="7CF4F91F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7CF4F91F">
              <w:rPr>
                <w:rFonts w:asciiTheme="majorBidi" w:hAnsiTheme="majorBidi" w:cstheme="majorBidi"/>
              </w:rPr>
              <w:t xml:space="preserve">Already part of the </w:t>
            </w:r>
            <w:r w:rsidR="00B74216" w:rsidRPr="7CF4F91F">
              <w:rPr>
                <w:rFonts w:asciiTheme="majorBidi" w:hAnsiTheme="majorBidi" w:cstheme="majorBidi"/>
              </w:rPr>
              <w:t xml:space="preserve">extracted </w:t>
            </w:r>
            <w:r w:rsidR="00B74216">
              <w:rPr>
                <w:rFonts w:asciiTheme="majorBidi" w:hAnsiTheme="majorBidi" w:cstheme="majorBidi"/>
              </w:rPr>
              <w:t>data</w:t>
            </w:r>
          </w:p>
        </w:tc>
        <w:tc>
          <w:tcPr>
            <w:tcW w:w="1471" w:type="dxa"/>
          </w:tcPr>
          <w:p w14:paraId="3B4B3BB9" w14:textId="7037BE5D" w:rsidR="008D126A" w:rsidRPr="008A3FA4" w:rsidRDefault="00B74216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/a</w:t>
            </w:r>
          </w:p>
        </w:tc>
      </w:tr>
      <w:tr w:rsidR="00833B60" w:rsidRPr="008A3FA4" w14:paraId="508D854D" w14:textId="152272DF" w:rsidTr="3E87738C">
        <w:trPr>
          <w:trHeight w:val="500"/>
        </w:trPr>
        <w:tc>
          <w:tcPr>
            <w:tcW w:w="2830" w:type="dxa"/>
          </w:tcPr>
          <w:p w14:paraId="0A9FA14B" w14:textId="77777777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Journal</w:t>
            </w:r>
          </w:p>
        </w:tc>
        <w:tc>
          <w:tcPr>
            <w:tcW w:w="3916" w:type="dxa"/>
          </w:tcPr>
          <w:p w14:paraId="28FB6CE6" w14:textId="215A85A4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1471" w:type="dxa"/>
          </w:tcPr>
          <w:p w14:paraId="16DBC256" w14:textId="2C107048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76C53">
              <w:rPr>
                <w:rFonts w:asciiTheme="majorBidi" w:hAnsiTheme="majorBidi" w:cstheme="majorBidi"/>
              </w:rPr>
              <w:t>Already part of the extracted data</w:t>
            </w:r>
          </w:p>
        </w:tc>
        <w:tc>
          <w:tcPr>
            <w:tcW w:w="1471" w:type="dxa"/>
          </w:tcPr>
          <w:p w14:paraId="659D9E84" w14:textId="63A87758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312906">
              <w:rPr>
                <w:rFonts w:asciiTheme="majorBidi" w:hAnsiTheme="majorBidi" w:cstheme="majorBidi"/>
              </w:rPr>
              <w:t>n/a</w:t>
            </w:r>
          </w:p>
        </w:tc>
      </w:tr>
      <w:tr w:rsidR="00833B60" w:rsidRPr="008A3FA4" w14:paraId="49F5A313" w14:textId="77777777" w:rsidTr="3E87738C">
        <w:trPr>
          <w:trHeight w:val="500"/>
        </w:trPr>
        <w:tc>
          <w:tcPr>
            <w:tcW w:w="2830" w:type="dxa"/>
          </w:tcPr>
          <w:p w14:paraId="73D92F7E" w14:textId="4B7C2A9A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ublication date</w:t>
            </w:r>
          </w:p>
        </w:tc>
        <w:tc>
          <w:tcPr>
            <w:tcW w:w="3916" w:type="dxa"/>
          </w:tcPr>
          <w:p w14:paraId="6DFFEAEF" w14:textId="7EDBAA63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1471" w:type="dxa"/>
          </w:tcPr>
          <w:p w14:paraId="0DE4BDE6" w14:textId="3FEF56AE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76C53">
              <w:rPr>
                <w:rFonts w:asciiTheme="majorBidi" w:hAnsiTheme="majorBidi" w:cstheme="majorBidi"/>
              </w:rPr>
              <w:t>Already part of the extracted data</w:t>
            </w:r>
          </w:p>
        </w:tc>
        <w:tc>
          <w:tcPr>
            <w:tcW w:w="1471" w:type="dxa"/>
          </w:tcPr>
          <w:p w14:paraId="1B55E9C3" w14:textId="50F744CF" w:rsidR="00833B6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312906">
              <w:rPr>
                <w:rFonts w:asciiTheme="majorBidi" w:hAnsiTheme="majorBidi" w:cstheme="majorBidi"/>
              </w:rPr>
              <w:t>n/a</w:t>
            </w:r>
          </w:p>
        </w:tc>
      </w:tr>
      <w:tr w:rsidR="00833B60" w:rsidRPr="008A3FA4" w14:paraId="617510AC" w14:textId="098DA9BC" w:rsidTr="3E87738C">
        <w:trPr>
          <w:trHeight w:val="519"/>
        </w:trPr>
        <w:tc>
          <w:tcPr>
            <w:tcW w:w="2830" w:type="dxa"/>
          </w:tcPr>
          <w:p w14:paraId="603FBB54" w14:textId="2F1DD7EA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Trial title</w:t>
            </w:r>
          </w:p>
        </w:tc>
        <w:tc>
          <w:tcPr>
            <w:tcW w:w="3916" w:type="dxa"/>
          </w:tcPr>
          <w:p w14:paraId="080275FD" w14:textId="1859BE12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Free text</w:t>
            </w:r>
          </w:p>
        </w:tc>
        <w:tc>
          <w:tcPr>
            <w:tcW w:w="1471" w:type="dxa"/>
          </w:tcPr>
          <w:p w14:paraId="2DDC3BC2" w14:textId="4F6D3C06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C76C53">
              <w:rPr>
                <w:rFonts w:asciiTheme="majorBidi" w:hAnsiTheme="majorBidi" w:cstheme="majorBidi"/>
              </w:rPr>
              <w:t>Already part of the extracted data</w:t>
            </w:r>
          </w:p>
        </w:tc>
        <w:tc>
          <w:tcPr>
            <w:tcW w:w="1471" w:type="dxa"/>
          </w:tcPr>
          <w:p w14:paraId="1AB53E1B" w14:textId="39178ADF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312906">
              <w:rPr>
                <w:rFonts w:asciiTheme="majorBidi" w:hAnsiTheme="majorBidi" w:cstheme="majorBidi"/>
              </w:rPr>
              <w:t>n/a</w:t>
            </w:r>
          </w:p>
        </w:tc>
      </w:tr>
      <w:tr w:rsidR="008D126A" w:rsidRPr="008A3FA4" w14:paraId="75AAEF49" w14:textId="4B1C616C" w:rsidTr="3E87738C">
        <w:trPr>
          <w:trHeight w:val="1234"/>
        </w:trPr>
        <w:tc>
          <w:tcPr>
            <w:tcW w:w="2830" w:type="dxa"/>
          </w:tcPr>
          <w:p w14:paraId="32C3D65A" w14:textId="18FFCF40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Trial design</w:t>
            </w:r>
          </w:p>
        </w:tc>
        <w:tc>
          <w:tcPr>
            <w:tcW w:w="3916" w:type="dxa"/>
          </w:tcPr>
          <w:p w14:paraId="40B073F8" w14:textId="23FE8BFF" w:rsidR="008D126A" w:rsidRDefault="26AE7C45" w:rsidP="762F74BD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762F74BD">
              <w:rPr>
                <w:rFonts w:asciiTheme="majorBidi" w:hAnsiTheme="majorBidi" w:cstheme="majorBidi"/>
                <w:color w:val="000000" w:themeColor="text1"/>
              </w:rPr>
              <w:t>Drop down (</w:t>
            </w:r>
            <w:r w:rsidRPr="762F74BD">
              <w:rPr>
                <w:rFonts w:asciiTheme="majorBidi" w:hAnsiTheme="majorBidi" w:cstheme="majorBidi"/>
              </w:rPr>
              <w:t>Individually randomised parallel-group trial, Cluster-randomised parallel-group trial,</w:t>
            </w:r>
            <w:r w:rsidR="61682630" w:rsidRPr="762F74BD">
              <w:rPr>
                <w:rFonts w:asciiTheme="majorBidi" w:hAnsiTheme="majorBidi" w:cstheme="majorBidi"/>
              </w:rPr>
              <w:t xml:space="preserve"> </w:t>
            </w:r>
            <w:r w:rsidR="29B7C557" w:rsidRPr="762F74BD">
              <w:rPr>
                <w:rFonts w:asciiTheme="majorBidi" w:hAnsiTheme="majorBidi" w:cstheme="majorBidi"/>
              </w:rPr>
              <w:t xml:space="preserve">Factorial, </w:t>
            </w:r>
            <w:r w:rsidRPr="762F74BD">
              <w:rPr>
                <w:rFonts w:asciiTheme="majorBidi" w:hAnsiTheme="majorBidi" w:cstheme="majorBidi"/>
              </w:rPr>
              <w:t>Others)</w:t>
            </w:r>
          </w:p>
          <w:p w14:paraId="1E030A32" w14:textId="3A14B99D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f others, Free text</w:t>
            </w:r>
          </w:p>
        </w:tc>
        <w:tc>
          <w:tcPr>
            <w:tcW w:w="1471" w:type="dxa"/>
          </w:tcPr>
          <w:p w14:paraId="50DAC3D7" w14:textId="1B689946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onograph</w:t>
            </w:r>
          </w:p>
        </w:tc>
        <w:tc>
          <w:tcPr>
            <w:tcW w:w="1471" w:type="dxa"/>
          </w:tcPr>
          <w:p w14:paraId="1AD23E95" w14:textId="65D04F81" w:rsidR="008D126A" w:rsidRDefault="00B74216" w:rsidP="0016367C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5857ACC3" w14:textId="7EE11DB1" w:rsidTr="3E87738C">
        <w:trPr>
          <w:trHeight w:val="436"/>
        </w:trPr>
        <w:tc>
          <w:tcPr>
            <w:tcW w:w="2830" w:type="dxa"/>
          </w:tcPr>
          <w:p w14:paraId="1C088E0B" w14:textId="0B91C635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ial’s clinical area</w:t>
            </w:r>
          </w:p>
        </w:tc>
        <w:tc>
          <w:tcPr>
            <w:tcW w:w="3916" w:type="dxa"/>
          </w:tcPr>
          <w:p w14:paraId="0F3DFE76" w14:textId="617D868A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Free text (based on the </w:t>
            </w:r>
            <w:r w:rsidRPr="008D126A">
              <w:rPr>
                <w:rFonts w:asciiTheme="majorBidi" w:hAnsiTheme="majorBidi" w:cstheme="majorBidi"/>
                <w:color w:val="000000"/>
              </w:rPr>
              <w:t>UKCRC Health Research Classification System</w:t>
            </w:r>
            <w:r>
              <w:rPr>
                <w:rFonts w:asciiTheme="majorBidi" w:hAnsiTheme="majorBidi" w:cstheme="majorBidi"/>
                <w:color w:val="000000"/>
              </w:rPr>
              <w:t>)</w:t>
            </w:r>
          </w:p>
        </w:tc>
        <w:tc>
          <w:tcPr>
            <w:tcW w:w="1471" w:type="dxa"/>
          </w:tcPr>
          <w:p w14:paraId="2482EC97" w14:textId="30318503" w:rsidR="00833B6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onograph</w:t>
            </w:r>
          </w:p>
        </w:tc>
        <w:tc>
          <w:tcPr>
            <w:tcW w:w="1471" w:type="dxa"/>
          </w:tcPr>
          <w:p w14:paraId="1D3D0850" w14:textId="4FDF824A" w:rsidR="00833B6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FA6036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06525E76" w14:textId="2176A78C" w:rsidTr="3E87738C">
        <w:trPr>
          <w:trHeight w:val="361"/>
        </w:trPr>
        <w:tc>
          <w:tcPr>
            <w:tcW w:w="2830" w:type="dxa"/>
          </w:tcPr>
          <w:p w14:paraId="5731CBC8" w14:textId="7D3E1BC8" w:rsidR="00833B60" w:rsidRPr="00580C3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highlight w:val="yellow"/>
              </w:rPr>
            </w:pPr>
            <w:r w:rsidRPr="008A3FA4">
              <w:rPr>
                <w:rFonts w:asciiTheme="majorBidi" w:hAnsiTheme="majorBidi" w:cstheme="majorBidi"/>
              </w:rPr>
              <w:t>Type of interventions</w:t>
            </w:r>
          </w:p>
        </w:tc>
        <w:tc>
          <w:tcPr>
            <w:tcW w:w="3916" w:type="dxa"/>
          </w:tcPr>
          <w:p w14:paraId="52BCB8DF" w14:textId="77777777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9225A1">
              <w:rPr>
                <w:rFonts w:asciiTheme="majorBidi" w:hAnsiTheme="majorBidi" w:cstheme="majorBidi"/>
                <w:b/>
                <w:bCs/>
              </w:rPr>
              <w:t>Drug:</w:t>
            </w:r>
            <w:r>
              <w:rPr>
                <w:rFonts w:asciiTheme="majorBidi" w:hAnsiTheme="majorBidi" w:cstheme="majorBidi"/>
              </w:rPr>
              <w:t xml:space="preserve"> Drop down (Yes, No)</w:t>
            </w:r>
          </w:p>
          <w:p w14:paraId="2D0D2E89" w14:textId="3D8471ED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9225A1">
              <w:rPr>
                <w:rFonts w:asciiTheme="majorBidi" w:hAnsiTheme="majorBidi" w:cstheme="majorBidi"/>
                <w:b/>
                <w:bCs/>
              </w:rPr>
              <w:t xml:space="preserve">Surgery: </w:t>
            </w:r>
            <w:r>
              <w:rPr>
                <w:rFonts w:asciiTheme="majorBidi" w:hAnsiTheme="majorBidi" w:cstheme="majorBidi"/>
              </w:rPr>
              <w:t>Drop down (Yes, No)</w:t>
            </w:r>
          </w:p>
          <w:p w14:paraId="1D1353F0" w14:textId="36EA80AC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D</w:t>
            </w:r>
            <w:r w:rsidRPr="009225A1">
              <w:rPr>
                <w:rFonts w:asciiTheme="majorBidi" w:hAnsiTheme="majorBidi" w:cstheme="majorBidi"/>
                <w:b/>
                <w:bCs/>
              </w:rPr>
              <w:t>evice</w:t>
            </w:r>
            <w:r>
              <w:rPr>
                <w:rFonts w:asciiTheme="majorBidi" w:hAnsiTheme="majorBidi" w:cstheme="majorBidi"/>
                <w:b/>
                <w:bCs/>
              </w:rPr>
              <w:t xml:space="preserve">: </w:t>
            </w:r>
            <w:r>
              <w:rPr>
                <w:rFonts w:asciiTheme="majorBidi" w:hAnsiTheme="majorBidi" w:cstheme="majorBidi"/>
              </w:rPr>
              <w:t>Drop down (Yes, No)</w:t>
            </w:r>
          </w:p>
          <w:p w14:paraId="2C63A8E0" w14:textId="55A53238" w:rsidR="00833B60" w:rsidRPr="00580C3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  <w:highlight w:val="yellow"/>
              </w:rPr>
            </w:pPr>
            <w:r w:rsidRPr="009225A1">
              <w:rPr>
                <w:rFonts w:asciiTheme="majorBidi" w:hAnsiTheme="majorBidi" w:cstheme="majorBidi"/>
                <w:b/>
                <w:bCs/>
              </w:rPr>
              <w:t xml:space="preserve">Complex interventions (behaviour, diet, others): </w:t>
            </w:r>
            <w:r>
              <w:rPr>
                <w:rFonts w:asciiTheme="majorBidi" w:hAnsiTheme="majorBidi" w:cstheme="majorBidi"/>
              </w:rPr>
              <w:t xml:space="preserve"> Drop down (Yes, No)</w:t>
            </w:r>
          </w:p>
        </w:tc>
        <w:tc>
          <w:tcPr>
            <w:tcW w:w="1471" w:type="dxa"/>
          </w:tcPr>
          <w:p w14:paraId="1F09408D" w14:textId="77777777" w:rsidR="00833B60" w:rsidRPr="00C97041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71" w:type="dxa"/>
          </w:tcPr>
          <w:p w14:paraId="60066ACB" w14:textId="3A7B6FA7" w:rsidR="00833B60" w:rsidRPr="00C97041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FA6036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D126A" w:rsidRPr="008A3FA4" w14:paraId="191DA33F" w14:textId="566F29AC" w:rsidTr="3E87738C">
        <w:trPr>
          <w:trHeight w:val="361"/>
        </w:trPr>
        <w:tc>
          <w:tcPr>
            <w:tcW w:w="2830" w:type="dxa"/>
          </w:tcPr>
          <w:p w14:paraId="12FCEEB5" w14:textId="44EE64A1" w:rsidR="008D126A" w:rsidRPr="00C97041" w:rsidRDefault="0DF29041" w:rsidP="7CF4F91F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7CF4F91F">
              <w:rPr>
                <w:rFonts w:asciiTheme="majorBidi" w:hAnsiTheme="majorBidi" w:cstheme="majorBidi"/>
              </w:rPr>
              <w:lastRenderedPageBreak/>
              <w:t xml:space="preserve">If the type of intervention was </w:t>
            </w:r>
            <w:r w:rsidR="27362EB2" w:rsidRPr="7CF4F91F">
              <w:rPr>
                <w:rFonts w:asciiTheme="majorBidi" w:hAnsiTheme="majorBidi" w:cstheme="majorBidi"/>
              </w:rPr>
              <w:t>d</w:t>
            </w:r>
            <w:r w:rsidRPr="7CF4F91F">
              <w:rPr>
                <w:rFonts w:asciiTheme="majorBidi" w:hAnsiTheme="majorBidi" w:cstheme="majorBidi"/>
              </w:rPr>
              <w:t xml:space="preserve">rug or device, was the </w:t>
            </w:r>
            <w:r w:rsidR="26AE7C45" w:rsidRPr="7CF4F91F">
              <w:rPr>
                <w:rFonts w:asciiTheme="majorBidi" w:hAnsiTheme="majorBidi" w:cstheme="majorBidi"/>
              </w:rPr>
              <w:t xml:space="preserve">trial </w:t>
            </w:r>
            <w:r w:rsidRPr="7CF4F91F">
              <w:rPr>
                <w:rFonts w:asciiTheme="majorBidi" w:hAnsiTheme="majorBidi" w:cstheme="majorBidi"/>
              </w:rPr>
              <w:t>CTIMP?</w:t>
            </w:r>
          </w:p>
        </w:tc>
        <w:tc>
          <w:tcPr>
            <w:tcW w:w="3916" w:type="dxa"/>
          </w:tcPr>
          <w:p w14:paraId="0C5E4F87" w14:textId="28E247C3" w:rsidR="008D126A" w:rsidRPr="00C97041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C97041">
              <w:rPr>
                <w:rFonts w:asciiTheme="majorBidi" w:hAnsiTheme="majorBidi" w:cstheme="majorBidi"/>
              </w:rPr>
              <w:t>Drop down (</w:t>
            </w:r>
            <w:r w:rsidR="00C97041">
              <w:rPr>
                <w:rFonts w:asciiTheme="majorBidi" w:hAnsiTheme="majorBidi" w:cstheme="majorBidi"/>
              </w:rPr>
              <w:t>Yes, No</w:t>
            </w:r>
            <w:r w:rsidRPr="00C97041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1471" w:type="dxa"/>
          </w:tcPr>
          <w:p w14:paraId="6ECEA44D" w14:textId="1329CE6D" w:rsidR="008D126A" w:rsidRPr="00C97041" w:rsidRDefault="000D75D2" w:rsidP="3E87738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3E87738C">
              <w:rPr>
                <w:rFonts w:asciiTheme="majorBidi" w:hAnsiTheme="majorBidi" w:cstheme="majorBidi"/>
              </w:rPr>
              <w:t xml:space="preserve">Check for evidence if the trial is under MHRA and registered on </w:t>
            </w:r>
            <w:proofErr w:type="spellStart"/>
            <w:r w:rsidRPr="3E87738C">
              <w:rPr>
                <w:rFonts w:asciiTheme="majorBidi" w:hAnsiTheme="majorBidi" w:cstheme="majorBidi"/>
              </w:rPr>
              <w:t>Eudract</w:t>
            </w:r>
            <w:proofErr w:type="spellEnd"/>
            <w:r w:rsidRPr="3E87738C">
              <w:rPr>
                <w:rFonts w:asciiTheme="majorBidi" w:hAnsiTheme="majorBidi" w:cstheme="majorBidi"/>
              </w:rPr>
              <w:t xml:space="preserve"> by checking the report, study protocol and the </w:t>
            </w:r>
            <w:proofErr w:type="spellStart"/>
            <w:r w:rsidRPr="3E87738C">
              <w:rPr>
                <w:rFonts w:asciiTheme="majorBidi" w:hAnsiTheme="majorBidi" w:cstheme="majorBidi"/>
              </w:rPr>
              <w:t>Eudract</w:t>
            </w:r>
            <w:proofErr w:type="spellEnd"/>
            <w:r w:rsidRPr="3E87738C">
              <w:rPr>
                <w:rFonts w:asciiTheme="majorBidi" w:hAnsiTheme="majorBidi" w:cstheme="majorBidi"/>
              </w:rPr>
              <w:t xml:space="preserve"> website</w:t>
            </w:r>
          </w:p>
        </w:tc>
        <w:tc>
          <w:tcPr>
            <w:tcW w:w="1471" w:type="dxa"/>
          </w:tcPr>
          <w:p w14:paraId="019E9CA1" w14:textId="0EE3AF4C" w:rsidR="008D126A" w:rsidRPr="00C97041" w:rsidRDefault="00833B60" w:rsidP="7CF4F91F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0F3DF25F" w14:textId="7F8D28BE" w:rsidTr="3E87738C">
        <w:trPr>
          <w:trHeight w:val="361"/>
        </w:trPr>
        <w:tc>
          <w:tcPr>
            <w:tcW w:w="2830" w:type="dxa"/>
          </w:tcPr>
          <w:p w14:paraId="2C73F034" w14:textId="1A2AFE58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Type of comparison</w:t>
            </w:r>
          </w:p>
        </w:tc>
        <w:tc>
          <w:tcPr>
            <w:tcW w:w="3916" w:type="dxa"/>
          </w:tcPr>
          <w:p w14:paraId="76D2C78A" w14:textId="52749691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  <w:color w:val="000000"/>
              </w:rPr>
              <w:t xml:space="preserve">Drop down </w:t>
            </w:r>
            <w:r>
              <w:rPr>
                <w:rFonts w:asciiTheme="majorBidi" w:hAnsiTheme="majorBidi" w:cstheme="majorBidi"/>
                <w:color w:val="000000"/>
              </w:rPr>
              <w:t>(</w:t>
            </w:r>
            <w:r w:rsidRPr="008A3FA4">
              <w:rPr>
                <w:rFonts w:asciiTheme="majorBidi" w:hAnsiTheme="majorBidi" w:cstheme="majorBidi"/>
              </w:rPr>
              <w:t>Superiorit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8A3FA4">
              <w:rPr>
                <w:rFonts w:asciiTheme="majorBidi" w:hAnsiTheme="majorBidi" w:cstheme="majorBidi"/>
              </w:rPr>
              <w:t>Non-inferiority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8A3FA4">
              <w:rPr>
                <w:rFonts w:asciiTheme="majorBidi" w:hAnsiTheme="majorBidi" w:cstheme="majorBidi"/>
              </w:rPr>
              <w:t>Equivalence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71" w:type="dxa"/>
          </w:tcPr>
          <w:p w14:paraId="7EFB2210" w14:textId="5864C319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Monograph</w:t>
            </w:r>
          </w:p>
        </w:tc>
        <w:tc>
          <w:tcPr>
            <w:tcW w:w="1471" w:type="dxa"/>
          </w:tcPr>
          <w:p w14:paraId="6560FC6E" w14:textId="489360B0" w:rsidR="00833B60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  <w:color w:val="000000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3F94B74A" w14:textId="7007EEA5" w:rsidTr="3E87738C">
        <w:trPr>
          <w:trHeight w:val="422"/>
        </w:trPr>
        <w:tc>
          <w:tcPr>
            <w:tcW w:w="2830" w:type="dxa"/>
          </w:tcPr>
          <w:p w14:paraId="0ACD54D1" w14:textId="290B9682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 xml:space="preserve">Number of </w:t>
            </w:r>
            <w:r>
              <w:rPr>
                <w:rFonts w:asciiTheme="majorBidi" w:hAnsiTheme="majorBidi" w:cstheme="majorBidi"/>
              </w:rPr>
              <w:t>study arms</w:t>
            </w:r>
            <w:r w:rsidRPr="008A3FA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3916" w:type="dxa"/>
          </w:tcPr>
          <w:p w14:paraId="023B7F71" w14:textId="32AB8A3F" w:rsidR="00833B60" w:rsidRPr="008A3FA4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471" w:type="dxa"/>
          </w:tcPr>
          <w:p w14:paraId="304DDF95" w14:textId="44EA9F73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Monograph</w:t>
            </w:r>
          </w:p>
        </w:tc>
        <w:tc>
          <w:tcPr>
            <w:tcW w:w="1471" w:type="dxa"/>
          </w:tcPr>
          <w:p w14:paraId="7B5B1DA2" w14:textId="3534706E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  <w:color w:val="000000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4D9F9A8E" w14:textId="7EADCDB5" w:rsidTr="3E87738C">
        <w:trPr>
          <w:trHeight w:val="396"/>
        </w:trPr>
        <w:tc>
          <w:tcPr>
            <w:tcW w:w="2830" w:type="dxa"/>
          </w:tcPr>
          <w:p w14:paraId="41C09D9C" w14:textId="07A43527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Number of compar</w:t>
            </w:r>
            <w:r>
              <w:rPr>
                <w:rFonts w:asciiTheme="majorBidi" w:hAnsiTheme="majorBidi" w:cstheme="majorBidi"/>
              </w:rPr>
              <w:t>isons</w:t>
            </w:r>
          </w:p>
        </w:tc>
        <w:tc>
          <w:tcPr>
            <w:tcW w:w="3916" w:type="dxa"/>
          </w:tcPr>
          <w:p w14:paraId="156B3A13" w14:textId="4C8C9399" w:rsidR="00833B60" w:rsidRPr="008A3FA4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op down (Single, Multiple)</w:t>
            </w:r>
          </w:p>
        </w:tc>
        <w:tc>
          <w:tcPr>
            <w:tcW w:w="1471" w:type="dxa"/>
          </w:tcPr>
          <w:p w14:paraId="56F14F22" w14:textId="77777777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CB98EB0" w14:textId="5BB7E1DE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462AC692" w14:textId="1BF46843" w:rsidTr="3E87738C">
        <w:trPr>
          <w:trHeight w:val="306"/>
        </w:trPr>
        <w:tc>
          <w:tcPr>
            <w:tcW w:w="2830" w:type="dxa"/>
          </w:tcPr>
          <w:p w14:paraId="6E21F1E2" w14:textId="2339BC0B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s the comparator a placebo? </w:t>
            </w:r>
          </w:p>
        </w:tc>
        <w:tc>
          <w:tcPr>
            <w:tcW w:w="3916" w:type="dxa"/>
          </w:tcPr>
          <w:p w14:paraId="27496815" w14:textId="01A67CAB" w:rsidR="00833B60" w:rsidRPr="008A3FA4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op down (Yes, No)</w:t>
            </w:r>
          </w:p>
        </w:tc>
        <w:tc>
          <w:tcPr>
            <w:tcW w:w="1471" w:type="dxa"/>
          </w:tcPr>
          <w:p w14:paraId="78DB9D1D" w14:textId="77777777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A508A77" w14:textId="7A1E360F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33B60" w:rsidRPr="008A3FA4" w14:paraId="48AF0A6B" w14:textId="56098D41" w:rsidTr="3E87738C">
        <w:trPr>
          <w:trHeight w:val="783"/>
        </w:trPr>
        <w:tc>
          <w:tcPr>
            <w:tcW w:w="2830" w:type="dxa"/>
          </w:tcPr>
          <w:p w14:paraId="29C8FCD3" w14:textId="74491023" w:rsidR="00833B60" w:rsidRPr="008A3FA4" w:rsidRDefault="00833B60" w:rsidP="00833B60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ber of primary outcomes</w:t>
            </w:r>
          </w:p>
        </w:tc>
        <w:tc>
          <w:tcPr>
            <w:tcW w:w="3916" w:type="dxa"/>
          </w:tcPr>
          <w:p w14:paraId="1E9802C5" w14:textId="767502CA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471" w:type="dxa"/>
          </w:tcPr>
          <w:p w14:paraId="2B95F2AA" w14:textId="77777777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477CCE35" w14:textId="293648BB" w:rsidR="00833B60" w:rsidRDefault="00833B60" w:rsidP="00833B60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</w:p>
        </w:tc>
      </w:tr>
      <w:tr w:rsidR="008D126A" w:rsidRPr="008A3FA4" w14:paraId="5C4A0988" w14:textId="59938437" w:rsidTr="3E87738C">
        <w:trPr>
          <w:trHeight w:val="783"/>
        </w:trPr>
        <w:tc>
          <w:tcPr>
            <w:tcW w:w="2830" w:type="dxa"/>
          </w:tcPr>
          <w:p w14:paraId="3D496B27" w14:textId="3D79ED74" w:rsidR="008D126A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 xml:space="preserve">Type of the assessed outcome </w:t>
            </w:r>
          </w:p>
        </w:tc>
        <w:tc>
          <w:tcPr>
            <w:tcW w:w="3916" w:type="dxa"/>
          </w:tcPr>
          <w:p w14:paraId="682B1DE1" w14:textId="2B3E9BAE" w:rsidR="00F378BE" w:rsidRDefault="00F378BE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F378BE">
              <w:rPr>
                <w:rFonts w:asciiTheme="majorBidi" w:hAnsiTheme="majorBidi" w:cstheme="majorBidi"/>
                <w:b/>
                <w:bCs/>
              </w:rPr>
              <w:t>B</w:t>
            </w:r>
            <w:r w:rsidR="008D126A" w:rsidRPr="00F378BE">
              <w:rPr>
                <w:rFonts w:asciiTheme="majorBidi" w:hAnsiTheme="majorBidi" w:cstheme="majorBidi"/>
                <w:b/>
                <w:bCs/>
              </w:rPr>
              <w:t>inary</w:t>
            </w:r>
            <w:r>
              <w:rPr>
                <w:rFonts w:asciiTheme="majorBidi" w:hAnsiTheme="majorBidi" w:cstheme="majorBidi"/>
              </w:rPr>
              <w:t xml:space="preserve"> Drop down (Yes, No)</w:t>
            </w:r>
          </w:p>
          <w:p w14:paraId="7C12CB5E" w14:textId="1BE73DC7" w:rsidR="00F378BE" w:rsidRDefault="00F378BE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F378BE">
              <w:rPr>
                <w:rFonts w:asciiTheme="majorBidi" w:hAnsiTheme="majorBidi" w:cstheme="majorBidi"/>
                <w:b/>
                <w:bCs/>
              </w:rPr>
              <w:t>C</w:t>
            </w:r>
            <w:r w:rsidR="008D126A" w:rsidRPr="00F378BE">
              <w:rPr>
                <w:rFonts w:asciiTheme="majorBidi" w:hAnsiTheme="majorBidi" w:cstheme="majorBidi"/>
                <w:b/>
                <w:bCs/>
              </w:rPr>
              <w:t>ontinuous</w:t>
            </w:r>
            <w:r w:rsidRPr="00F378BE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</w:rPr>
              <w:t>Drop down (Yes, No)</w:t>
            </w:r>
          </w:p>
          <w:p w14:paraId="49D8E9DF" w14:textId="77777777" w:rsidR="008D126A" w:rsidRDefault="00F378BE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F378BE">
              <w:rPr>
                <w:rFonts w:asciiTheme="majorBidi" w:hAnsiTheme="majorBidi" w:cstheme="majorBidi"/>
                <w:b/>
                <w:bCs/>
              </w:rPr>
              <w:t>T</w:t>
            </w:r>
            <w:r w:rsidR="0042694C" w:rsidRPr="00F378BE">
              <w:rPr>
                <w:rFonts w:asciiTheme="majorBidi" w:hAnsiTheme="majorBidi" w:cstheme="majorBidi"/>
                <w:b/>
                <w:bCs/>
              </w:rPr>
              <w:t>ime to event</w:t>
            </w:r>
            <w:r>
              <w:rPr>
                <w:rFonts w:asciiTheme="majorBidi" w:hAnsiTheme="majorBidi" w:cstheme="majorBidi"/>
              </w:rPr>
              <w:t xml:space="preserve"> Drop down (Yes, No)</w:t>
            </w:r>
          </w:p>
          <w:p w14:paraId="44A07F8C" w14:textId="084B4560" w:rsidR="00F378BE" w:rsidRPr="00F378BE" w:rsidRDefault="00F378BE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F378BE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1471" w:type="dxa"/>
          </w:tcPr>
          <w:p w14:paraId="21489975" w14:textId="77777777" w:rsidR="008D126A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0B441AA9" w14:textId="6F76A584" w:rsidR="008D126A" w:rsidRDefault="00833B60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</w:t>
            </w:r>
          </w:p>
        </w:tc>
      </w:tr>
      <w:tr w:rsidR="008D126A" w:rsidRPr="008A3FA4" w14:paraId="6597FCEC" w14:textId="5AD98ED9" w:rsidTr="3E87738C">
        <w:trPr>
          <w:trHeight w:val="405"/>
        </w:trPr>
        <w:tc>
          <w:tcPr>
            <w:tcW w:w="2830" w:type="dxa"/>
          </w:tcPr>
          <w:p w14:paraId="55912C10" w14:textId="19BAA9AA" w:rsidR="008D126A" w:rsidRPr="008A3FA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as there a statistical difference in the primary outcome? </w:t>
            </w:r>
          </w:p>
        </w:tc>
        <w:tc>
          <w:tcPr>
            <w:tcW w:w="3916" w:type="dxa"/>
          </w:tcPr>
          <w:p w14:paraId="3D544997" w14:textId="653D3C7B" w:rsidR="008D126A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op down (Yes, No)</w:t>
            </w:r>
          </w:p>
        </w:tc>
        <w:tc>
          <w:tcPr>
            <w:tcW w:w="1471" w:type="dxa"/>
          </w:tcPr>
          <w:p w14:paraId="557A4C9F" w14:textId="77777777" w:rsidR="008D126A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471" w:type="dxa"/>
          </w:tcPr>
          <w:p w14:paraId="674A0634" w14:textId="32CAFEAF" w:rsidR="008D126A" w:rsidRDefault="00833B60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</w:tc>
      </w:tr>
      <w:tr w:rsidR="008D126A" w:rsidRPr="00EF7274" w14:paraId="4025CC4A" w14:textId="5F4AB268" w:rsidTr="3E87738C">
        <w:trPr>
          <w:trHeight w:val="405"/>
        </w:trPr>
        <w:tc>
          <w:tcPr>
            <w:tcW w:w="2830" w:type="dxa"/>
          </w:tcPr>
          <w:p w14:paraId="7BFD5868" w14:textId="363A3FF7" w:rsidR="008D126A" w:rsidRPr="00EF7274" w:rsidRDefault="00EF7274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3916" w:type="dxa"/>
          </w:tcPr>
          <w:p w14:paraId="41359870" w14:textId="292E8493" w:rsidR="008D126A" w:rsidRPr="00EF7274" w:rsidRDefault="00EF7274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471" w:type="dxa"/>
          </w:tcPr>
          <w:p w14:paraId="4905EB63" w14:textId="6C1A8BE0" w:rsidR="008D126A" w:rsidRPr="00EF7274" w:rsidRDefault="00EF7274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nly extracted for single comparison</w:t>
            </w:r>
          </w:p>
        </w:tc>
        <w:tc>
          <w:tcPr>
            <w:tcW w:w="1471" w:type="dxa"/>
          </w:tcPr>
          <w:p w14:paraId="4FAB1F77" w14:textId="00AEF66F" w:rsidR="008D126A" w:rsidRPr="00EF7274" w:rsidRDefault="00833B60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</w:tc>
      </w:tr>
      <w:tr w:rsidR="004C34C6" w:rsidRPr="00EF7274" w14:paraId="6C9A1D31" w14:textId="77777777" w:rsidTr="3E87738C">
        <w:trPr>
          <w:trHeight w:val="405"/>
        </w:trPr>
        <w:tc>
          <w:tcPr>
            <w:tcW w:w="2830" w:type="dxa"/>
          </w:tcPr>
          <w:p w14:paraId="7D94320D" w14:textId="4A2FCC41" w:rsidR="004C34C6" w:rsidRPr="00EF7274" w:rsidRDefault="004C34C6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Effect size</w:t>
            </w:r>
          </w:p>
        </w:tc>
        <w:tc>
          <w:tcPr>
            <w:tcW w:w="3916" w:type="dxa"/>
          </w:tcPr>
          <w:p w14:paraId="395112F6" w14:textId="47D3313A" w:rsidR="004C34C6" w:rsidRPr="00EF7274" w:rsidRDefault="00FA2202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471" w:type="dxa"/>
          </w:tcPr>
          <w:p w14:paraId="7651331E" w14:textId="0E2C11FE" w:rsidR="004C34C6" w:rsidRDefault="00FA2202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nly extracted for single comparison</w:t>
            </w:r>
          </w:p>
        </w:tc>
        <w:tc>
          <w:tcPr>
            <w:tcW w:w="1471" w:type="dxa"/>
          </w:tcPr>
          <w:p w14:paraId="2422F83E" w14:textId="647006FE" w:rsidR="004C34C6" w:rsidRPr="00EF7274" w:rsidRDefault="00833B60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CP</w:t>
            </w:r>
          </w:p>
        </w:tc>
      </w:tr>
      <w:tr w:rsidR="008D126A" w:rsidRPr="008A3FA4" w14:paraId="583F2634" w14:textId="23D66399" w:rsidTr="3E87738C">
        <w:trPr>
          <w:trHeight w:val="405"/>
        </w:trPr>
        <w:tc>
          <w:tcPr>
            <w:tcW w:w="2830" w:type="dxa"/>
          </w:tcPr>
          <w:p w14:paraId="26C2C272" w14:textId="59A5DD3F" w:rsidR="008D126A" w:rsidRPr="00EF7274" w:rsidRDefault="008D126A" w:rsidP="0016367C">
            <w:pPr>
              <w:spacing w:line="360" w:lineRule="auto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>Was the analysing statistician blinded prior to the final analysis?</w:t>
            </w:r>
          </w:p>
        </w:tc>
        <w:tc>
          <w:tcPr>
            <w:tcW w:w="3916" w:type="dxa"/>
          </w:tcPr>
          <w:p w14:paraId="18AA4C55" w14:textId="40A47C43" w:rsidR="008D126A" w:rsidRPr="00EF7274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 xml:space="preserve">Drop down (Yes, No, </w:t>
            </w:r>
            <w:r w:rsidR="00EF7274" w:rsidRPr="00EF7274">
              <w:rPr>
                <w:rFonts w:asciiTheme="majorBidi" w:hAnsiTheme="majorBidi" w:cstheme="majorBidi"/>
              </w:rPr>
              <w:t>Unclear</w:t>
            </w:r>
            <w:r w:rsidRPr="00EF7274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71" w:type="dxa"/>
          </w:tcPr>
          <w:p w14:paraId="19364810" w14:textId="51D5FF98" w:rsidR="008D126A" w:rsidRPr="00EF7274" w:rsidRDefault="008D126A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EF7274">
              <w:rPr>
                <w:rFonts w:asciiTheme="majorBidi" w:hAnsiTheme="majorBidi" w:cstheme="majorBidi"/>
              </w:rPr>
              <w:t>Monograph, if not available, we could contact the authors or the CTU</w:t>
            </w:r>
          </w:p>
        </w:tc>
        <w:tc>
          <w:tcPr>
            <w:tcW w:w="1471" w:type="dxa"/>
          </w:tcPr>
          <w:p w14:paraId="72B7B128" w14:textId="443B96E3" w:rsidR="008D126A" w:rsidRPr="00EF7274" w:rsidRDefault="00CD4389" w:rsidP="0016367C">
            <w:pPr>
              <w:pStyle w:val="ListParagraph"/>
              <w:spacing w:line="360" w:lineRule="auto"/>
              <w:ind w:left="0"/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</w:tc>
      </w:tr>
    </w:tbl>
    <w:p w14:paraId="0529ED03" w14:textId="708DF3A9" w:rsidR="0085432B" w:rsidRDefault="00CD4389" w:rsidP="0016367C">
      <w:pPr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I – Mais Iflaifel, CP – Christopher Partlett</w:t>
      </w:r>
    </w:p>
    <w:p w14:paraId="69F33CB1" w14:textId="47257C1E" w:rsidR="00CD4389" w:rsidRDefault="00CD4389">
      <w:pPr>
        <w:spacing w:after="200" w:line="276" w:lineRule="auto"/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5423EC11" w14:textId="1ACB50A6" w:rsidR="00AC46B4" w:rsidRPr="00301971" w:rsidRDefault="007979FD" w:rsidP="0016367C">
      <w:pPr>
        <w:jc w:val="left"/>
        <w:rPr>
          <w:rFonts w:asciiTheme="majorBidi" w:hAnsiTheme="majorBidi" w:cstheme="majorBidi"/>
          <w:b/>
          <w:bCs/>
        </w:rPr>
      </w:pPr>
      <w:r w:rsidRPr="00301971">
        <w:rPr>
          <w:rFonts w:asciiTheme="majorBidi" w:hAnsiTheme="majorBidi" w:cstheme="majorBidi"/>
          <w:b/>
          <w:bCs/>
        </w:rPr>
        <w:lastRenderedPageBreak/>
        <w:t xml:space="preserve">Part </w:t>
      </w:r>
      <w:r w:rsidR="00893D89" w:rsidRPr="00301971">
        <w:rPr>
          <w:rFonts w:asciiTheme="majorBidi" w:hAnsiTheme="majorBidi" w:cstheme="majorBidi"/>
          <w:b/>
          <w:bCs/>
        </w:rPr>
        <w:t>2</w:t>
      </w:r>
      <w:r w:rsidRPr="00301971">
        <w:rPr>
          <w:rFonts w:asciiTheme="majorBidi" w:hAnsiTheme="majorBidi" w:cstheme="majorBidi"/>
          <w:b/>
          <w:bCs/>
        </w:rPr>
        <w:t xml:space="preserve">: </w:t>
      </w:r>
      <w:r w:rsidR="00F145EC" w:rsidRPr="00301971">
        <w:rPr>
          <w:rFonts w:asciiTheme="majorBidi" w:hAnsiTheme="majorBidi" w:cstheme="majorBidi"/>
          <w:b/>
          <w:bCs/>
        </w:rPr>
        <w:t>Domains</w:t>
      </w:r>
      <w:r w:rsidR="005A5B3D" w:rsidRPr="00301971">
        <w:rPr>
          <w:rFonts w:asciiTheme="majorBidi" w:hAnsiTheme="majorBidi" w:cstheme="majorBidi"/>
          <w:b/>
          <w:bCs/>
        </w:rPr>
        <w:t xml:space="preserve"> that might influence the </w:t>
      </w:r>
      <w:proofErr w:type="gramStart"/>
      <w:r w:rsidR="00F145EC" w:rsidRPr="00301971">
        <w:rPr>
          <w:rFonts w:asciiTheme="majorBidi" w:hAnsiTheme="majorBidi" w:cstheme="majorBidi"/>
          <w:b/>
          <w:bCs/>
        </w:rPr>
        <w:t>final outcome</w:t>
      </w:r>
      <w:proofErr w:type="gramEnd"/>
      <w:r w:rsidR="00F145EC" w:rsidRPr="00301971">
        <w:rPr>
          <w:rFonts w:asciiTheme="majorBidi" w:hAnsiTheme="majorBidi" w:cstheme="majorBidi"/>
          <w:b/>
          <w:bCs/>
        </w:rPr>
        <w:t xml:space="preserve"> of a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740"/>
        <w:gridCol w:w="1759"/>
        <w:gridCol w:w="1527"/>
        <w:gridCol w:w="1264"/>
      </w:tblGrid>
      <w:tr w:rsidR="0016367C" w:rsidRPr="008A3FA4" w14:paraId="298076D7" w14:textId="1B828EA2" w:rsidTr="7CF4F91F">
        <w:tc>
          <w:tcPr>
            <w:tcW w:w="2060" w:type="dxa"/>
          </w:tcPr>
          <w:p w14:paraId="30243D52" w14:textId="3FFF3BC0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  <w:b/>
                <w:bCs/>
              </w:rPr>
              <w:t>Domain</w:t>
            </w:r>
          </w:p>
        </w:tc>
        <w:tc>
          <w:tcPr>
            <w:tcW w:w="2740" w:type="dxa"/>
          </w:tcPr>
          <w:p w14:paraId="7951425C" w14:textId="3DA4103D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  <w:b/>
                <w:bCs/>
              </w:rPr>
              <w:t>Questions</w:t>
            </w:r>
          </w:p>
        </w:tc>
        <w:tc>
          <w:tcPr>
            <w:tcW w:w="1759" w:type="dxa"/>
          </w:tcPr>
          <w:p w14:paraId="3D6BBFE1" w14:textId="5A0FC5AE" w:rsidR="0016367C" w:rsidRPr="006722C7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6722C7">
              <w:rPr>
                <w:rFonts w:asciiTheme="majorBidi" w:hAnsiTheme="majorBidi" w:cstheme="majorBidi"/>
                <w:b/>
                <w:bCs/>
              </w:rPr>
              <w:t>Response</w:t>
            </w:r>
          </w:p>
        </w:tc>
        <w:tc>
          <w:tcPr>
            <w:tcW w:w="1527" w:type="dxa"/>
          </w:tcPr>
          <w:p w14:paraId="69ACE956" w14:textId="2A1F9607" w:rsidR="0016367C" w:rsidRPr="00E46526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E46526">
              <w:rPr>
                <w:rFonts w:asciiTheme="majorBidi" w:hAnsiTheme="majorBidi" w:cstheme="majorBidi"/>
                <w:b/>
                <w:bCs/>
              </w:rPr>
              <w:t>Clarification Comments</w:t>
            </w:r>
          </w:p>
        </w:tc>
        <w:tc>
          <w:tcPr>
            <w:tcW w:w="1264" w:type="dxa"/>
          </w:tcPr>
          <w:p w14:paraId="7AA6ADC5" w14:textId="553358FF" w:rsidR="0016367C" w:rsidRPr="00E46526" w:rsidRDefault="00CD4389" w:rsidP="0016367C">
            <w:pPr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B74216">
              <w:rPr>
                <w:rFonts w:asciiTheme="majorBidi" w:hAnsiTheme="majorBidi" w:cstheme="majorBidi"/>
                <w:b/>
                <w:bCs/>
              </w:rPr>
              <w:t>Extracted by</w:t>
            </w:r>
          </w:p>
        </w:tc>
      </w:tr>
      <w:tr w:rsidR="0016367C" w:rsidRPr="008A3FA4" w14:paraId="672A9387" w14:textId="6765655C" w:rsidTr="7CF4F91F">
        <w:tc>
          <w:tcPr>
            <w:tcW w:w="2060" w:type="dxa"/>
          </w:tcPr>
          <w:p w14:paraId="405BCD7A" w14:textId="1ED154BC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  <w:b/>
                <w:bCs/>
              </w:rPr>
              <w:t>Randomisation process</w:t>
            </w:r>
          </w:p>
        </w:tc>
        <w:tc>
          <w:tcPr>
            <w:tcW w:w="2740" w:type="dxa"/>
          </w:tcPr>
          <w:p w14:paraId="55320EE2" w14:textId="14C9DC8D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Was the allocation sequence random?</w:t>
            </w:r>
          </w:p>
          <w:p w14:paraId="1CE6A414" w14:textId="63D569C4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Was the allocation sequence concealed until participants were enrolled and assigned to interventions?</w:t>
            </w:r>
          </w:p>
        </w:tc>
        <w:tc>
          <w:tcPr>
            <w:tcW w:w="1759" w:type="dxa"/>
          </w:tcPr>
          <w:p w14:paraId="407A80B5" w14:textId="300399EC" w:rsidR="0016367C" w:rsidRDefault="0016367C" w:rsidP="7CF4F91F">
            <w:pPr>
              <w:jc w:val="left"/>
              <w:rPr>
                <w:rFonts w:asciiTheme="majorBidi" w:hAnsiTheme="majorBidi" w:cstheme="majorBidi"/>
                <w:color w:val="000000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rop </w:t>
            </w:r>
            <w:proofErr w:type="gramStart"/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own </w:t>
            </w:r>
            <w:r w:rsidR="4A43C69D" w:rsidRPr="7CF4F91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gramEnd"/>
            <w:r w:rsidR="4A43C69D" w:rsidRPr="7CF4F91F">
              <w:rPr>
                <w:rFonts w:asciiTheme="majorBidi" w:hAnsiTheme="majorBidi" w:cstheme="majorBidi"/>
                <w:color w:val="000000" w:themeColor="text1"/>
              </w:rPr>
              <w:t>Yes, No, Unclear)</w:t>
            </w:r>
          </w:p>
          <w:p w14:paraId="30A7C6A6" w14:textId="2265B9EF" w:rsidR="0016367C" w:rsidRPr="008A3FA4" w:rsidRDefault="0016367C" w:rsidP="7CF4F91F">
            <w:pPr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rop </w:t>
            </w:r>
            <w:proofErr w:type="gramStart"/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own </w:t>
            </w:r>
            <w:r w:rsidR="6D27458B" w:rsidRPr="7CF4F91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gramEnd"/>
            <w:r w:rsidR="6D27458B" w:rsidRPr="7CF4F91F">
              <w:rPr>
                <w:rFonts w:asciiTheme="majorBidi" w:hAnsiTheme="majorBidi" w:cstheme="majorBidi"/>
                <w:color w:val="000000" w:themeColor="text1"/>
              </w:rPr>
              <w:t>Yes, No, Unclear)</w:t>
            </w:r>
          </w:p>
          <w:p w14:paraId="5731562D" w14:textId="5D684484" w:rsidR="0016367C" w:rsidRPr="008A3FA4" w:rsidRDefault="0016367C" w:rsidP="7CF4F91F">
            <w:pPr>
              <w:jc w:val="left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527" w:type="dxa"/>
          </w:tcPr>
          <w:p w14:paraId="1AC3DE0F" w14:textId="21ECF78C" w:rsidR="0016367C" w:rsidRPr="00E46526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37EE71EF" w14:textId="7F1D6769" w:rsidR="0016367C" w:rsidRDefault="00CD4389" w:rsidP="0016367C">
            <w:pPr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</w:tc>
      </w:tr>
      <w:tr w:rsidR="0016367C" w:rsidRPr="008A3FA4" w14:paraId="79A156BB" w14:textId="5195ACCC" w:rsidTr="7CF4F91F">
        <w:tc>
          <w:tcPr>
            <w:tcW w:w="2060" w:type="dxa"/>
          </w:tcPr>
          <w:p w14:paraId="5F83C98D" w14:textId="656075B5" w:rsidR="0016367C" w:rsidRPr="008A3FA4" w:rsidRDefault="0016367C" w:rsidP="0016367C">
            <w:pPr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8A3FA4">
              <w:rPr>
                <w:rFonts w:asciiTheme="majorBidi" w:hAnsiTheme="majorBidi" w:cstheme="majorBidi"/>
                <w:b/>
                <w:bCs/>
              </w:rPr>
              <w:t>Deviations from intended</w:t>
            </w:r>
            <w:r w:rsidR="00CD4389">
              <w:rPr>
                <w:rFonts w:asciiTheme="majorBidi" w:hAnsiTheme="majorBidi" w:cstheme="majorBidi"/>
                <w:b/>
                <w:bCs/>
              </w:rPr>
              <w:t xml:space="preserve"> number of participants</w:t>
            </w:r>
          </w:p>
        </w:tc>
        <w:tc>
          <w:tcPr>
            <w:tcW w:w="2740" w:type="dxa"/>
          </w:tcPr>
          <w:p w14:paraId="52BF234A" w14:textId="4C5DDD87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Number of planned participants?</w:t>
            </w:r>
          </w:p>
          <w:p w14:paraId="5DD81BB5" w14:textId="30662AFE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 xml:space="preserve">Number of actual </w:t>
            </w:r>
            <w:r>
              <w:rPr>
                <w:rFonts w:asciiTheme="majorBidi" w:hAnsiTheme="majorBidi" w:cstheme="majorBidi"/>
              </w:rPr>
              <w:t xml:space="preserve">randomised </w:t>
            </w:r>
            <w:r w:rsidRPr="008A3FA4">
              <w:rPr>
                <w:rFonts w:asciiTheme="majorBidi" w:hAnsiTheme="majorBidi" w:cstheme="majorBidi"/>
              </w:rPr>
              <w:t>participants?</w:t>
            </w:r>
          </w:p>
        </w:tc>
        <w:tc>
          <w:tcPr>
            <w:tcW w:w="1759" w:type="dxa"/>
          </w:tcPr>
          <w:p w14:paraId="169ECBC9" w14:textId="77777777" w:rsidR="0016367C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eric</w:t>
            </w:r>
          </w:p>
          <w:p w14:paraId="46ABE7C3" w14:textId="5D8EC6CD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umeric</w:t>
            </w:r>
          </w:p>
        </w:tc>
        <w:tc>
          <w:tcPr>
            <w:tcW w:w="1527" w:type="dxa"/>
          </w:tcPr>
          <w:p w14:paraId="4BE70B17" w14:textId="4C098199" w:rsidR="0016367C" w:rsidRPr="00E46526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7612F92E" w14:textId="4EAD6F2F" w:rsidR="0016367C" w:rsidRDefault="00CD4389" w:rsidP="0016367C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I</w:t>
            </w:r>
          </w:p>
        </w:tc>
      </w:tr>
      <w:tr w:rsidR="0016367C" w:rsidRPr="008A3FA4" w14:paraId="5B9B12C5" w14:textId="50EE4934" w:rsidTr="7CF4F91F">
        <w:tc>
          <w:tcPr>
            <w:tcW w:w="2060" w:type="dxa"/>
          </w:tcPr>
          <w:p w14:paraId="4FA1F8AE" w14:textId="672BFB50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5C5BB5">
              <w:rPr>
                <w:rFonts w:asciiTheme="majorBidi" w:hAnsiTheme="majorBidi" w:cstheme="majorBidi"/>
                <w:b/>
                <w:bCs/>
              </w:rPr>
              <w:t>Missing outcome data</w:t>
            </w:r>
          </w:p>
        </w:tc>
        <w:tc>
          <w:tcPr>
            <w:tcW w:w="2740" w:type="dxa"/>
          </w:tcPr>
          <w:p w14:paraId="226FC8A0" w14:textId="7D239506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5C5BB5">
              <w:rPr>
                <w:rFonts w:asciiTheme="majorBidi" w:hAnsiTheme="majorBidi" w:cstheme="majorBidi"/>
              </w:rPr>
              <w:t>What % of primary outcome was missed?</w:t>
            </w:r>
          </w:p>
          <w:p w14:paraId="4FA9BF8C" w14:textId="77777777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4D593F0C" w14:textId="77777777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13CE1311" w14:textId="066124A5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 w:rsidRPr="005C5BB5">
              <w:rPr>
                <w:rFonts w:asciiTheme="majorBidi" w:hAnsiTheme="majorBidi" w:cstheme="majorBidi"/>
              </w:rPr>
              <w:t>Were any data imputed for the primary outcome?</w:t>
            </w:r>
          </w:p>
        </w:tc>
        <w:tc>
          <w:tcPr>
            <w:tcW w:w="1759" w:type="dxa"/>
          </w:tcPr>
          <w:p w14:paraId="39A651F6" w14:textId="1159D5FD" w:rsidR="0016367C" w:rsidRPr="005C5BB5" w:rsidRDefault="0016367C" w:rsidP="0016367C">
            <w:pPr>
              <w:jc w:val="left"/>
              <w:rPr>
                <w:rFonts w:asciiTheme="majorBidi" w:hAnsiTheme="majorBidi" w:cstheme="majorBidi"/>
                <w:color w:val="000000"/>
              </w:rPr>
            </w:pPr>
            <w:r w:rsidRPr="005C5BB5">
              <w:rPr>
                <w:rFonts w:asciiTheme="majorBidi" w:hAnsiTheme="majorBidi" w:cstheme="majorBidi"/>
                <w:color w:val="000000"/>
              </w:rPr>
              <w:t>Numeric</w:t>
            </w:r>
          </w:p>
          <w:p w14:paraId="591B5DA6" w14:textId="77777777" w:rsidR="0016367C" w:rsidRPr="005C5BB5" w:rsidRDefault="0016367C" w:rsidP="0016367C">
            <w:pPr>
              <w:jc w:val="left"/>
              <w:rPr>
                <w:rFonts w:asciiTheme="majorBidi" w:hAnsiTheme="majorBidi" w:cstheme="majorBidi"/>
                <w:color w:val="000000"/>
              </w:rPr>
            </w:pPr>
          </w:p>
          <w:p w14:paraId="5E76B649" w14:textId="77777777" w:rsidR="0016367C" w:rsidRPr="005C5BB5" w:rsidRDefault="0016367C" w:rsidP="0016367C">
            <w:pPr>
              <w:jc w:val="left"/>
              <w:rPr>
                <w:rFonts w:asciiTheme="majorBidi" w:hAnsiTheme="majorBidi" w:cstheme="majorBidi"/>
                <w:color w:val="000000"/>
              </w:rPr>
            </w:pPr>
          </w:p>
          <w:p w14:paraId="219F5A0E" w14:textId="77777777" w:rsidR="0016367C" w:rsidRPr="005C5BB5" w:rsidRDefault="0016367C" w:rsidP="0016367C">
            <w:pPr>
              <w:jc w:val="left"/>
              <w:rPr>
                <w:rFonts w:asciiTheme="majorBidi" w:hAnsiTheme="majorBidi" w:cstheme="majorBidi"/>
                <w:color w:val="000000"/>
              </w:rPr>
            </w:pPr>
          </w:p>
          <w:p w14:paraId="63BE1D35" w14:textId="788F766F" w:rsidR="0016367C" w:rsidRPr="005C5BB5" w:rsidRDefault="0016367C" w:rsidP="7CF4F91F">
            <w:pPr>
              <w:jc w:val="left"/>
              <w:rPr>
                <w:rFonts w:asciiTheme="majorBidi" w:hAnsiTheme="majorBidi" w:cstheme="majorBidi"/>
                <w:color w:val="000000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>Drop down (Y</w:t>
            </w:r>
            <w:r w:rsidR="3B52CF74" w:rsidRPr="7CF4F91F">
              <w:rPr>
                <w:rFonts w:asciiTheme="majorBidi" w:hAnsiTheme="majorBidi" w:cstheme="majorBidi"/>
                <w:color w:val="000000" w:themeColor="text1"/>
              </w:rPr>
              <w:t>es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, N</w:t>
            </w:r>
            <w:r w:rsidR="634E917E" w:rsidRPr="7CF4F91F"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, Unclear)</w:t>
            </w:r>
          </w:p>
        </w:tc>
        <w:tc>
          <w:tcPr>
            <w:tcW w:w="1527" w:type="dxa"/>
          </w:tcPr>
          <w:p w14:paraId="2B15F099" w14:textId="671BB1C8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0F7376A3" w14:textId="0564036E" w:rsidR="0016367C" w:rsidRPr="005C5BB5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0EB3A659" w14:textId="57A1189D" w:rsidR="0016367C" w:rsidRDefault="00CD4389" w:rsidP="0016367C">
            <w:pPr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  <w:p w14:paraId="47E3EA01" w14:textId="77777777" w:rsidR="008E2884" w:rsidRDefault="008E2884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25E78008" w14:textId="77777777" w:rsidR="008E2884" w:rsidRDefault="008E2884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1C652457" w14:textId="77777777" w:rsidR="0016367C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  <w:p w14:paraId="607B3485" w14:textId="18AB81D9" w:rsidR="00CD4389" w:rsidRPr="005C5BB5" w:rsidRDefault="00CD4389" w:rsidP="0016367C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P</w:t>
            </w:r>
          </w:p>
        </w:tc>
      </w:tr>
      <w:tr w:rsidR="0016367C" w:rsidRPr="008A3FA4" w14:paraId="718F316F" w14:textId="719AA9FB" w:rsidTr="7CF4F91F">
        <w:tc>
          <w:tcPr>
            <w:tcW w:w="2060" w:type="dxa"/>
          </w:tcPr>
          <w:p w14:paraId="34C4F9A0" w14:textId="0D44F515" w:rsidR="0016367C" w:rsidRPr="008A3FA4" w:rsidRDefault="0016367C" w:rsidP="0016367C">
            <w:pPr>
              <w:jc w:val="left"/>
              <w:rPr>
                <w:rFonts w:asciiTheme="majorBidi" w:hAnsiTheme="majorBidi" w:cstheme="majorBidi"/>
                <w:b/>
                <w:bCs/>
              </w:rPr>
            </w:pPr>
            <w:r w:rsidRPr="008A3FA4">
              <w:rPr>
                <w:rFonts w:asciiTheme="majorBidi" w:hAnsiTheme="majorBidi" w:cstheme="majorBidi"/>
                <w:b/>
                <w:bCs/>
              </w:rPr>
              <w:t>Measuring outcome</w:t>
            </w:r>
          </w:p>
        </w:tc>
        <w:tc>
          <w:tcPr>
            <w:tcW w:w="2740" w:type="dxa"/>
          </w:tcPr>
          <w:p w14:paraId="7FA91A29" w14:textId="08D3685C" w:rsidR="0016367C" w:rsidRDefault="0016367C" w:rsidP="0016367C">
            <w:pPr>
              <w:spacing w:before="100" w:beforeAutospacing="1" w:after="100" w:afterAutospacing="1"/>
              <w:jc w:val="left"/>
              <w:rPr>
                <w:rFonts w:asciiTheme="majorBidi" w:hAnsiTheme="majorBidi" w:cstheme="majorBidi"/>
              </w:rPr>
            </w:pPr>
            <w:r w:rsidRPr="008A3FA4">
              <w:rPr>
                <w:rFonts w:asciiTheme="majorBidi" w:hAnsiTheme="majorBidi" w:cstheme="majorBidi"/>
              </w:rPr>
              <w:t>Were the participants blinded?</w:t>
            </w:r>
          </w:p>
          <w:p w14:paraId="31574C9E" w14:textId="2A768A1A" w:rsidR="0016367C" w:rsidRPr="008A3FA4" w:rsidRDefault="0016367C" w:rsidP="0016367C">
            <w:pPr>
              <w:spacing w:before="100" w:beforeAutospacing="1" w:after="100" w:afterAutospacing="1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ere the </w:t>
            </w:r>
            <w:r w:rsidR="00CD4389">
              <w:rPr>
                <w:rFonts w:asciiTheme="majorBidi" w:hAnsiTheme="majorBidi" w:cstheme="majorBidi"/>
              </w:rPr>
              <w:t xml:space="preserve">treating </w:t>
            </w:r>
            <w:r>
              <w:rPr>
                <w:rFonts w:asciiTheme="majorBidi" w:hAnsiTheme="majorBidi" w:cstheme="majorBidi"/>
              </w:rPr>
              <w:t>clinician</w:t>
            </w:r>
            <w:r w:rsidR="00CD4389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 xml:space="preserve"> blinded</w:t>
            </w:r>
            <w:r w:rsidR="00CD4389">
              <w:rPr>
                <w:rFonts w:asciiTheme="majorBidi" w:hAnsiTheme="majorBidi" w:cstheme="majorBidi"/>
              </w:rPr>
              <w:t>?</w:t>
            </w:r>
          </w:p>
          <w:p w14:paraId="03A94958" w14:textId="209CD24D" w:rsidR="0016367C" w:rsidRPr="008A3FA4" w:rsidRDefault="0016367C" w:rsidP="0016367C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ere the people who collected the primary outcome data blinded? </w:t>
            </w:r>
            <w:r w:rsidRPr="008A3FA4">
              <w:rPr>
                <w:rFonts w:asciiTheme="majorBidi" w:hAnsiTheme="majorBidi" w:cstheme="majorBidi"/>
              </w:rPr>
              <w:tab/>
            </w:r>
            <w:r w:rsidRPr="008A3FA4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759" w:type="dxa"/>
          </w:tcPr>
          <w:p w14:paraId="72AF8EFE" w14:textId="339AD074" w:rsidR="0016367C" w:rsidRDefault="0016367C" w:rsidP="7CF4F91F">
            <w:pPr>
              <w:jc w:val="left"/>
              <w:rPr>
                <w:rFonts w:asciiTheme="majorBidi" w:hAnsiTheme="majorBidi" w:cstheme="majorBidi"/>
                <w:color w:val="000000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>Drop down (Y</w:t>
            </w:r>
            <w:r w:rsidR="07DF99E4" w:rsidRPr="7CF4F91F">
              <w:rPr>
                <w:rFonts w:asciiTheme="majorBidi" w:hAnsiTheme="majorBidi" w:cstheme="majorBidi"/>
                <w:color w:val="000000" w:themeColor="text1"/>
              </w:rPr>
              <w:t>es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, N</w:t>
            </w:r>
            <w:r w:rsidR="1BE77E5B" w:rsidRPr="7CF4F91F"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76F75992" w:rsidRPr="7CF4F91F">
              <w:rPr>
                <w:rFonts w:asciiTheme="majorBidi" w:hAnsiTheme="majorBidi" w:cstheme="majorBidi"/>
                <w:color w:val="000000" w:themeColor="text1"/>
              </w:rPr>
              <w:t>Unclear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  <w:p w14:paraId="6A36F061" w14:textId="553BC8AF" w:rsidR="0016367C" w:rsidRDefault="0016367C" w:rsidP="7CF4F91F">
            <w:pPr>
              <w:jc w:val="left"/>
              <w:rPr>
                <w:rFonts w:asciiTheme="majorBidi" w:hAnsiTheme="majorBidi" w:cstheme="majorBidi"/>
                <w:color w:val="000000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>Drop down (Y</w:t>
            </w:r>
            <w:r w:rsidR="482227D9" w:rsidRPr="7CF4F91F">
              <w:rPr>
                <w:rFonts w:asciiTheme="majorBidi" w:hAnsiTheme="majorBidi" w:cstheme="majorBidi"/>
                <w:color w:val="000000" w:themeColor="text1"/>
              </w:rPr>
              <w:t>es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, N</w:t>
            </w:r>
            <w:r w:rsidR="6FE56392" w:rsidRPr="7CF4F91F">
              <w:rPr>
                <w:rFonts w:asciiTheme="majorBidi" w:hAnsiTheme="majorBidi" w:cstheme="majorBidi"/>
                <w:color w:val="000000" w:themeColor="text1"/>
              </w:rPr>
              <w:t>o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2992F954" w:rsidRPr="7CF4F91F">
              <w:rPr>
                <w:rFonts w:asciiTheme="majorBidi" w:hAnsiTheme="majorBidi" w:cstheme="majorBidi"/>
                <w:color w:val="000000" w:themeColor="text1"/>
              </w:rPr>
              <w:t>Unclear</w:t>
            </w:r>
            <w:r w:rsidRPr="7CF4F91F">
              <w:rPr>
                <w:rFonts w:asciiTheme="majorBidi" w:hAnsiTheme="majorBidi" w:cstheme="majorBidi"/>
                <w:color w:val="000000" w:themeColor="text1"/>
              </w:rPr>
              <w:t>)</w:t>
            </w:r>
          </w:p>
          <w:p w14:paraId="1EC89A0F" w14:textId="77777777" w:rsidR="00CD4389" w:rsidRDefault="00CD4389" w:rsidP="7CF4F91F">
            <w:pPr>
              <w:jc w:val="left"/>
              <w:rPr>
                <w:rFonts w:asciiTheme="majorBidi" w:hAnsiTheme="majorBidi" w:cstheme="majorBidi"/>
                <w:color w:val="000000" w:themeColor="text1"/>
              </w:rPr>
            </w:pPr>
          </w:p>
          <w:p w14:paraId="106F5CC2" w14:textId="3B3C990F" w:rsidR="0016367C" w:rsidRPr="008A3FA4" w:rsidRDefault="0016367C" w:rsidP="7CF4F91F">
            <w:pPr>
              <w:jc w:val="left"/>
              <w:rPr>
                <w:rFonts w:asciiTheme="majorBidi" w:hAnsiTheme="majorBidi" w:cstheme="majorBidi"/>
                <w:color w:val="000000" w:themeColor="text1"/>
              </w:rPr>
            </w:pPr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rop </w:t>
            </w:r>
            <w:proofErr w:type="gramStart"/>
            <w:r w:rsidRPr="7CF4F91F">
              <w:rPr>
                <w:rFonts w:asciiTheme="majorBidi" w:hAnsiTheme="majorBidi" w:cstheme="majorBidi"/>
                <w:color w:val="000000" w:themeColor="text1"/>
              </w:rPr>
              <w:t xml:space="preserve">down </w:t>
            </w:r>
            <w:r w:rsidR="274E76ED" w:rsidRPr="7CF4F91F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proofErr w:type="gramEnd"/>
            <w:r w:rsidR="274E76ED" w:rsidRPr="7CF4F91F">
              <w:rPr>
                <w:rFonts w:asciiTheme="majorBidi" w:hAnsiTheme="majorBidi" w:cstheme="majorBidi"/>
                <w:color w:val="000000" w:themeColor="text1"/>
              </w:rPr>
              <w:t>Yes, No, Unclear)</w:t>
            </w:r>
          </w:p>
        </w:tc>
        <w:tc>
          <w:tcPr>
            <w:tcW w:w="1527" w:type="dxa"/>
          </w:tcPr>
          <w:p w14:paraId="1B464343" w14:textId="0FF7D393" w:rsidR="0016367C" w:rsidRPr="00E46526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</w:tcPr>
          <w:p w14:paraId="3E5538F2" w14:textId="77777777" w:rsidR="00CD4389" w:rsidRDefault="00CD4389" w:rsidP="00CD4389">
            <w:pPr>
              <w:jc w:val="left"/>
              <w:rPr>
                <w:rFonts w:asciiTheme="majorBidi" w:hAnsiTheme="majorBidi" w:cstheme="majorBidi"/>
              </w:rPr>
            </w:pPr>
            <w:r w:rsidRPr="005F2F7C">
              <w:rPr>
                <w:rFonts w:asciiTheme="majorBidi" w:hAnsiTheme="majorBidi" w:cstheme="majorBidi"/>
                <w:color w:val="000000"/>
              </w:rPr>
              <w:t>MI</w:t>
            </w:r>
            <w:r>
              <w:rPr>
                <w:rFonts w:asciiTheme="majorBidi" w:hAnsiTheme="majorBidi" w:cstheme="majorBidi"/>
                <w:color w:val="000000"/>
              </w:rPr>
              <w:t xml:space="preserve"> &amp; CP</w:t>
            </w:r>
          </w:p>
          <w:p w14:paraId="5577EFF4" w14:textId="34D3D9BF" w:rsidR="0016367C" w:rsidRPr="00E46526" w:rsidRDefault="0016367C" w:rsidP="0016367C">
            <w:pPr>
              <w:jc w:val="left"/>
              <w:rPr>
                <w:rFonts w:asciiTheme="majorBidi" w:hAnsiTheme="majorBidi" w:cstheme="majorBidi"/>
              </w:rPr>
            </w:pPr>
          </w:p>
        </w:tc>
      </w:tr>
    </w:tbl>
    <w:p w14:paraId="38DE4002" w14:textId="77777777" w:rsidR="00CD4389" w:rsidRDefault="00CD4389" w:rsidP="00CD4389">
      <w:pPr>
        <w:jc w:val="left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I – Mais Iflaifel, CP – Christopher Partlett</w:t>
      </w:r>
    </w:p>
    <w:p w14:paraId="58693715" w14:textId="77777777" w:rsidR="00C65FB8" w:rsidRPr="00C41B76" w:rsidRDefault="00C65FB8">
      <w:pPr>
        <w:rPr>
          <w:rFonts w:asciiTheme="majorBidi" w:hAnsiTheme="majorBidi" w:cstheme="majorBidi"/>
        </w:rPr>
      </w:pPr>
    </w:p>
    <w:sectPr w:rsidR="00C65FB8" w:rsidRPr="00C41B76" w:rsidSect="008A3F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065C"/>
    <w:multiLevelType w:val="multilevel"/>
    <w:tmpl w:val="28F0C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0C5686"/>
    <w:multiLevelType w:val="hybridMultilevel"/>
    <w:tmpl w:val="4A3C6D1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C5D0C"/>
    <w:multiLevelType w:val="hybridMultilevel"/>
    <w:tmpl w:val="C8166D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4E6DA7"/>
    <w:multiLevelType w:val="hybridMultilevel"/>
    <w:tmpl w:val="D8165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EC693C"/>
    <w:multiLevelType w:val="hybridMultilevel"/>
    <w:tmpl w:val="4A4A6E74"/>
    <w:lvl w:ilvl="0" w:tplc="36F6FD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B3412D"/>
    <w:multiLevelType w:val="hybridMultilevel"/>
    <w:tmpl w:val="44EA3E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647726">
    <w:abstractNumId w:val="5"/>
  </w:num>
  <w:num w:numId="2" w16cid:durableId="1280644670">
    <w:abstractNumId w:val="2"/>
  </w:num>
  <w:num w:numId="3" w16cid:durableId="1109163248">
    <w:abstractNumId w:val="1"/>
  </w:num>
  <w:num w:numId="4" w16cid:durableId="598027943">
    <w:abstractNumId w:val="0"/>
  </w:num>
  <w:num w:numId="5" w16cid:durableId="1219050471">
    <w:abstractNumId w:val="3"/>
  </w:num>
  <w:num w:numId="6" w16cid:durableId="2409429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FB8"/>
    <w:rsid w:val="0001761C"/>
    <w:rsid w:val="0005687C"/>
    <w:rsid w:val="0008670A"/>
    <w:rsid w:val="00093B3F"/>
    <w:rsid w:val="000C3B91"/>
    <w:rsid w:val="000D75D2"/>
    <w:rsid w:val="00107902"/>
    <w:rsid w:val="00110DC3"/>
    <w:rsid w:val="001151EA"/>
    <w:rsid w:val="00132CA7"/>
    <w:rsid w:val="00152FDA"/>
    <w:rsid w:val="00162BEA"/>
    <w:rsid w:val="0016367C"/>
    <w:rsid w:val="001636D4"/>
    <w:rsid w:val="00173224"/>
    <w:rsid w:val="001749EC"/>
    <w:rsid w:val="00190E2F"/>
    <w:rsid w:val="00197A8C"/>
    <w:rsid w:val="001A79A3"/>
    <w:rsid w:val="001D302A"/>
    <w:rsid w:val="00215E7E"/>
    <w:rsid w:val="00217CD4"/>
    <w:rsid w:val="00220D1A"/>
    <w:rsid w:val="00236D4B"/>
    <w:rsid w:val="002744FA"/>
    <w:rsid w:val="002A33AB"/>
    <w:rsid w:val="002A6C2F"/>
    <w:rsid w:val="002B183B"/>
    <w:rsid w:val="002C59A4"/>
    <w:rsid w:val="002D20AB"/>
    <w:rsid w:val="00301971"/>
    <w:rsid w:val="00363D40"/>
    <w:rsid w:val="003A6C2D"/>
    <w:rsid w:val="003B5839"/>
    <w:rsid w:val="003E2BE0"/>
    <w:rsid w:val="003E6DBF"/>
    <w:rsid w:val="003F4493"/>
    <w:rsid w:val="00400CE5"/>
    <w:rsid w:val="004130B3"/>
    <w:rsid w:val="004134CC"/>
    <w:rsid w:val="004236D1"/>
    <w:rsid w:val="0042694C"/>
    <w:rsid w:val="00431DE2"/>
    <w:rsid w:val="00446E41"/>
    <w:rsid w:val="0046327B"/>
    <w:rsid w:val="00470A30"/>
    <w:rsid w:val="004C34C6"/>
    <w:rsid w:val="004E3CC6"/>
    <w:rsid w:val="004E638C"/>
    <w:rsid w:val="00526929"/>
    <w:rsid w:val="005475EA"/>
    <w:rsid w:val="00554A17"/>
    <w:rsid w:val="0057765C"/>
    <w:rsid w:val="00580C30"/>
    <w:rsid w:val="005A5B3D"/>
    <w:rsid w:val="005C0A91"/>
    <w:rsid w:val="005C4718"/>
    <w:rsid w:val="005C5BB5"/>
    <w:rsid w:val="005F1A92"/>
    <w:rsid w:val="005F680B"/>
    <w:rsid w:val="006014EF"/>
    <w:rsid w:val="006236F7"/>
    <w:rsid w:val="00625425"/>
    <w:rsid w:val="006503E7"/>
    <w:rsid w:val="0066648F"/>
    <w:rsid w:val="00666B52"/>
    <w:rsid w:val="006722C7"/>
    <w:rsid w:val="00672A58"/>
    <w:rsid w:val="00695D64"/>
    <w:rsid w:val="00696B7D"/>
    <w:rsid w:val="006B64EE"/>
    <w:rsid w:val="006C07DC"/>
    <w:rsid w:val="006C41BF"/>
    <w:rsid w:val="006D5F48"/>
    <w:rsid w:val="00716865"/>
    <w:rsid w:val="00732C67"/>
    <w:rsid w:val="0075328A"/>
    <w:rsid w:val="00787D20"/>
    <w:rsid w:val="007979FD"/>
    <w:rsid w:val="007D1D27"/>
    <w:rsid w:val="007F0579"/>
    <w:rsid w:val="008077D2"/>
    <w:rsid w:val="00833B60"/>
    <w:rsid w:val="0085432B"/>
    <w:rsid w:val="0086169D"/>
    <w:rsid w:val="008704F9"/>
    <w:rsid w:val="008904EF"/>
    <w:rsid w:val="00893D89"/>
    <w:rsid w:val="008A3FA4"/>
    <w:rsid w:val="008D126A"/>
    <w:rsid w:val="008E2884"/>
    <w:rsid w:val="008E7B45"/>
    <w:rsid w:val="00915B30"/>
    <w:rsid w:val="009225A1"/>
    <w:rsid w:val="00926807"/>
    <w:rsid w:val="009448EB"/>
    <w:rsid w:val="0096070B"/>
    <w:rsid w:val="0096686F"/>
    <w:rsid w:val="00970065"/>
    <w:rsid w:val="009717FB"/>
    <w:rsid w:val="009719E6"/>
    <w:rsid w:val="00977533"/>
    <w:rsid w:val="00977725"/>
    <w:rsid w:val="00991E13"/>
    <w:rsid w:val="009A212E"/>
    <w:rsid w:val="009A5BE3"/>
    <w:rsid w:val="009B4E53"/>
    <w:rsid w:val="009E0E92"/>
    <w:rsid w:val="00A02FDF"/>
    <w:rsid w:val="00A16DBD"/>
    <w:rsid w:val="00A431E6"/>
    <w:rsid w:val="00A46DB6"/>
    <w:rsid w:val="00A77312"/>
    <w:rsid w:val="00A9099B"/>
    <w:rsid w:val="00AC46B4"/>
    <w:rsid w:val="00B03EEC"/>
    <w:rsid w:val="00B33C86"/>
    <w:rsid w:val="00B35065"/>
    <w:rsid w:val="00B37413"/>
    <w:rsid w:val="00B43AE1"/>
    <w:rsid w:val="00B57769"/>
    <w:rsid w:val="00B74216"/>
    <w:rsid w:val="00BA5EED"/>
    <w:rsid w:val="00BB401C"/>
    <w:rsid w:val="00BE38DC"/>
    <w:rsid w:val="00C10C6E"/>
    <w:rsid w:val="00C112DA"/>
    <w:rsid w:val="00C17C45"/>
    <w:rsid w:val="00C31A4C"/>
    <w:rsid w:val="00C31A77"/>
    <w:rsid w:val="00C344B4"/>
    <w:rsid w:val="00C41B76"/>
    <w:rsid w:val="00C65FB8"/>
    <w:rsid w:val="00C74F1F"/>
    <w:rsid w:val="00C92F39"/>
    <w:rsid w:val="00C97041"/>
    <w:rsid w:val="00CA42C2"/>
    <w:rsid w:val="00CA5614"/>
    <w:rsid w:val="00CD4389"/>
    <w:rsid w:val="00CD57EC"/>
    <w:rsid w:val="00D018ED"/>
    <w:rsid w:val="00D21237"/>
    <w:rsid w:val="00D27524"/>
    <w:rsid w:val="00D37639"/>
    <w:rsid w:val="00D5335D"/>
    <w:rsid w:val="00D71380"/>
    <w:rsid w:val="00E17EDE"/>
    <w:rsid w:val="00E46526"/>
    <w:rsid w:val="00E51356"/>
    <w:rsid w:val="00E554F3"/>
    <w:rsid w:val="00E954A9"/>
    <w:rsid w:val="00EC350B"/>
    <w:rsid w:val="00ED75C8"/>
    <w:rsid w:val="00EF7274"/>
    <w:rsid w:val="00F145EC"/>
    <w:rsid w:val="00F168E2"/>
    <w:rsid w:val="00F2354D"/>
    <w:rsid w:val="00F378BE"/>
    <w:rsid w:val="00F4699C"/>
    <w:rsid w:val="00F47499"/>
    <w:rsid w:val="00F70F27"/>
    <w:rsid w:val="00FA2202"/>
    <w:rsid w:val="00FC0FF4"/>
    <w:rsid w:val="0563CFFC"/>
    <w:rsid w:val="07DF99E4"/>
    <w:rsid w:val="0DF29041"/>
    <w:rsid w:val="19C7B996"/>
    <w:rsid w:val="1BE77E5B"/>
    <w:rsid w:val="1C9CB387"/>
    <w:rsid w:val="1D607FC4"/>
    <w:rsid w:val="26AE7C45"/>
    <w:rsid w:val="27362EB2"/>
    <w:rsid w:val="274E76ED"/>
    <w:rsid w:val="2992F954"/>
    <w:rsid w:val="29B7C557"/>
    <w:rsid w:val="3B52CF74"/>
    <w:rsid w:val="3CBD76B9"/>
    <w:rsid w:val="3E87738C"/>
    <w:rsid w:val="482227D9"/>
    <w:rsid w:val="4A43C69D"/>
    <w:rsid w:val="52338B5F"/>
    <w:rsid w:val="52EF421D"/>
    <w:rsid w:val="5A26A925"/>
    <w:rsid w:val="5B3CB315"/>
    <w:rsid w:val="61682630"/>
    <w:rsid w:val="634E917E"/>
    <w:rsid w:val="6D27458B"/>
    <w:rsid w:val="6F7E36B2"/>
    <w:rsid w:val="6FE56392"/>
    <w:rsid w:val="73B7B91D"/>
    <w:rsid w:val="7439EC46"/>
    <w:rsid w:val="762F74BD"/>
    <w:rsid w:val="76F75992"/>
    <w:rsid w:val="7CF4F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A0B9"/>
  <w15:chartTrackingRefBased/>
  <w15:docId w15:val="{96E0F2F9-7223-4C7B-8569-E8C9FEC63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89"/>
    <w:pPr>
      <w:spacing w:after="120" w:line="24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F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5F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5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6" ma:contentTypeDescription="Create a new document." ma:contentTypeScope="" ma:versionID="29a3210556b78a18ba4b16036d93e959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2b30072293713eaccad9af53f3d37e61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e42447-b6e1-469b-b6dd-f191220669fa}" ma:internalName="TaxCatchAll" ma:showField="CatchAllData" ma:web="e4719b40-f556-4bda-8247-3d63482bba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719b40-f556-4bda-8247-3d63482bba2d" xsi:nil="true"/>
    <lcf76f155ced4ddcb4097134ff3c332f xmlns="a3e2ea5c-f7a5-40fc-bccc-34e87061075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F567D2-A4C3-484C-839F-DFA39F4E7BD0}"/>
</file>

<file path=customXml/itemProps2.xml><?xml version="1.0" encoding="utf-8"?>
<ds:datastoreItem xmlns:ds="http://schemas.openxmlformats.org/officeDocument/2006/customXml" ds:itemID="{733E34D5-6A2F-4129-B53D-9591190F8D16}">
  <ds:schemaRefs>
    <ds:schemaRef ds:uri="e4719b40-f556-4bda-8247-3d63482bba2d"/>
    <ds:schemaRef ds:uri="a3e2ea5c-f7a5-40fc-bccc-34e87061075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CFEDC53B-863D-4567-9B2F-0B85D911263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Iflaifel</dc:creator>
  <cp:keywords/>
  <dc:description/>
  <cp:lastModifiedBy>Chris Partlett (staff)</cp:lastModifiedBy>
  <cp:revision>7</cp:revision>
  <dcterms:created xsi:type="dcterms:W3CDTF">2022-05-20T14:09:00Z</dcterms:created>
  <dcterms:modified xsi:type="dcterms:W3CDTF">2022-05-23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</Properties>
</file>